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C737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2.  Average posterior bias, SE of medians, credible interval coverage, and powe</w:t>
      </w:r>
      <w:r>
        <w:rPr>
          <w:rFonts w:ascii="Times New Roman" w:hAnsi="Times New Roman" w:cs="Times New Roman"/>
          <w:sz w:val="24"/>
          <w:szCs w:val="24"/>
        </w:rPr>
        <w:t xml:space="preserve">r from 100 simulated data sets analysed and presented in order of capture - recapture, capture - recapture with distance to edge, and spatial capture - recapture models.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83"/>
        <w:gridCol w:w="539"/>
        <w:gridCol w:w="539"/>
        <w:gridCol w:w="1183"/>
        <w:gridCol w:w="2043"/>
        <w:gridCol w:w="1721"/>
        <w:gridCol w:w="1076"/>
        <w:gridCol w:w="1076"/>
      </w:tblGrid>
      <w:tr w:rsidR="0000000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5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5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0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Value</w:t>
            </w:r>
          </w:p>
        </w:tc>
        <w:tc>
          <w:tcPr>
            <w:tcW w:w="20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17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.Median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C</w:t>
            </w:r>
          </w:p>
        </w:tc>
        <w:tc>
          <w:tcPr>
            <w:tcW w:w="10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da.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/-0.01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/0.08/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89/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45/3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da.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/-0.01/-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5/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/86/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71/6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da.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/-0.01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6/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/91/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/68/5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mbda.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/-0.01/-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/0.04/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/87/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/88/8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/-0.03/-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7/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/89/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/-0.03/-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/0.05/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94/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/-0.03/-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/0.05/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88/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/-0.01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/0.03/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/98/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3/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5/0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78/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/0.02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/0.04/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48/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/0.02/0.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/0.04/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/77/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/0.00/-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/0.03/0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55/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-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18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53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-0.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0.0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/na/9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000000" w:rsidRDefault="00C737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737A0" w:rsidRDefault="00C737A0"/>
    <w:sectPr w:rsidR="00C737A0">
      <w:footerReference w:type="default" r:id="rId6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7A0" w:rsidRDefault="00C737A0">
      <w:pPr>
        <w:spacing w:after="0" w:line="240" w:lineRule="auto"/>
      </w:pPr>
      <w:r>
        <w:separator/>
      </w:r>
    </w:p>
  </w:endnote>
  <w:endnote w:type="continuationSeparator" w:id="0">
    <w:p w:rsidR="00C737A0" w:rsidRDefault="00C737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C737A0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fldChar w:fldCharType="begin"/>
    </w:r>
    <w:r>
      <w:rPr>
        <w:rFonts w:ascii="Times New Roman" w:hAnsi="Times New Roman" w:cs="Times New Roman"/>
        <w:sz w:val="20"/>
        <w:szCs w:val="20"/>
      </w:rPr>
      <w:instrText>page</w:instrText>
    </w:r>
    <w:r>
      <w:rPr>
        <w:rFonts w:ascii="Times New Roman" w:hAnsi="Times New Roman" w:cs="Times New Roman"/>
        <w:sz w:val="20"/>
        <w:szCs w:val="20"/>
      </w:rPr>
      <w:fldChar w:fldCharType="end"/>
    </w:r>
    <w:r>
      <w:rPr>
        <w:rFonts w:ascii="Times New Roman" w:hAnsi="Times New Roman" w:cs="Times New Roman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7A0" w:rsidRDefault="00C737A0">
      <w:pPr>
        <w:spacing w:after="0" w:line="240" w:lineRule="auto"/>
      </w:pPr>
      <w:r>
        <w:separator/>
      </w:r>
    </w:p>
  </w:footnote>
  <w:footnote w:type="continuationSeparator" w:id="0">
    <w:p w:rsidR="00C737A0" w:rsidRDefault="00C737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B1B"/>
    <w:rsid w:val="00980B1B"/>
    <w:rsid w:val="00C7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3E0AD764-4E0E-428A-A2FC-AC955B73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Whittington</dc:creator>
  <cp:keywords/>
  <dc:description/>
  <cp:lastModifiedBy>Jesse Whittington</cp:lastModifiedBy>
  <cp:revision>2</cp:revision>
  <dcterms:created xsi:type="dcterms:W3CDTF">2015-04-11T20:06:00Z</dcterms:created>
  <dcterms:modified xsi:type="dcterms:W3CDTF">2015-04-11T20:06:00Z</dcterms:modified>
</cp:coreProperties>
</file>